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1620"/>
        <w:gridCol w:w="1710"/>
        <w:gridCol w:w="900"/>
      </w:tblGrid>
      <w:tr>
        <w:trPr>
          <w:trHeight w:val="300" w:hRule="atLeast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bookmarkStart w:id="0" w:name="_Hlk137118696"/>
            <w:bookmarkEnd w:id="0"/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odel: Daily Egg Laying Rat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redicto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Estimate ± S.E.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Wald chi-squar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102±0.02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4.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iflubenz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0.016±0.257 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≤</w:t>
            </w:r>
            <w:r>
              <w:rPr>
                <w:rFonts w:eastAsia="Times New Roman" w:cs="Calibri"/>
                <w:color w:val="000000"/>
                <w:lang w:val="en-US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875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ethoxyfenozid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0.245±0.267 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yriproxyfe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318±0.30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954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Diflubenz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-0.015±0.023 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Methoxyfenozid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-0.029±0.023 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6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Pyriproxyfe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-0.022±0.028 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odel: Worker Retinue Respons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redicto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Estimate ± S.E.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Wald chi-squar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282±0.12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.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iflubenz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0.035±0.299 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Methoxyfenozid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234±0.42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Pyriproxyfe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0.719±0.29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6.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Diflubenzur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0.035±0.14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ay: Methoxyfenozid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-0.131±0.20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.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Day: Pyriproxyfe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-0.216±0.132 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2.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18:31:00Z</dcterms:created>
  <dc:creator>Fine, Julia - ARS</dc:creator>
  <dc:description/>
  <cp:keywords/>
  <dc:language>en-US</dc:language>
  <cp:lastModifiedBy>Fine, Julia - REE-ARS</cp:lastModifiedBy>
  <dcterms:modified xsi:type="dcterms:W3CDTF">2023-06-08T21:06:00Z</dcterms:modified>
  <cp:revision>3</cp:revision>
  <dc:subject/>
  <dc:title/>
</cp:coreProperties>
</file>